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B21B4" w14:textId="77777777" w:rsidR="00C30425" w:rsidRPr="00293850" w:rsidRDefault="00C30425" w:rsidP="00C30425">
      <w:pPr>
        <w:spacing w:line="48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 w:rsidRPr="00293850">
        <w:rPr>
          <w:rFonts w:ascii="Calibri" w:hAnsi="Calibri" w:cs="Calibri"/>
          <w:b/>
          <w:bCs/>
          <w:sz w:val="28"/>
          <w:szCs w:val="28"/>
          <w:lang w:val="en-US"/>
        </w:rPr>
        <w:t>Supplementary Information</w:t>
      </w:r>
    </w:p>
    <w:p w14:paraId="39C8C418" w14:textId="0C695538" w:rsidR="00C30425" w:rsidRDefault="00C30425" w:rsidP="00C30425">
      <w:pPr>
        <w:spacing w:before="200" w:after="0" w:line="240" w:lineRule="auto"/>
        <w:rPr>
          <w:rFonts w:ascii="Calibri" w:eastAsia="Times New Roman" w:hAnsi="Calibri" w:cs="Calibri"/>
          <w:b/>
          <w:bCs/>
          <w:color w:val="000000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lang w:val="en-US"/>
        </w:rPr>
        <w:t>Supplementary table 1. Mask details</w:t>
      </w:r>
    </w:p>
    <w:p w14:paraId="7BC2C23A" w14:textId="77777777" w:rsidR="006C06C9" w:rsidRDefault="006C06C9" w:rsidP="00C30425">
      <w:pPr>
        <w:spacing w:before="200" w:after="0" w:line="240" w:lineRule="auto"/>
        <w:rPr>
          <w:rFonts w:ascii="Calibri" w:eastAsia="Times New Roman" w:hAnsi="Calibri" w:cs="Calibri"/>
          <w:b/>
          <w:bCs/>
          <w:color w:val="000000"/>
          <w:lang w:val="en-US"/>
        </w:rPr>
      </w:pPr>
    </w:p>
    <w:tbl>
      <w:tblPr>
        <w:tblW w:w="9660" w:type="dxa"/>
        <w:tblInd w:w="108" w:type="dxa"/>
        <w:tblLook w:val="04A0" w:firstRow="1" w:lastRow="0" w:firstColumn="1" w:lastColumn="0" w:noHBand="0" w:noVBand="1"/>
      </w:tblPr>
      <w:tblGrid>
        <w:gridCol w:w="1840"/>
        <w:gridCol w:w="1840"/>
        <w:gridCol w:w="3160"/>
        <w:gridCol w:w="2820"/>
      </w:tblGrid>
      <w:tr w:rsidR="006C06C9" w:rsidRPr="006C06C9" w14:paraId="0289152C" w14:textId="77777777" w:rsidTr="00981ED2">
        <w:trPr>
          <w:trHeight w:val="300"/>
        </w:trPr>
        <w:tc>
          <w:tcPr>
            <w:tcW w:w="966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4EEC7" w14:textId="77777777" w:rsidR="006C06C9" w:rsidRPr="006C06C9" w:rsidRDefault="006C06C9" w:rsidP="00981E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  <w:t>A. Atlas-based ROI masks</w:t>
            </w:r>
          </w:p>
        </w:tc>
      </w:tr>
      <w:tr w:rsidR="006C06C9" w:rsidRPr="006C06C9" w14:paraId="04F95A31" w14:textId="77777777" w:rsidTr="00981ED2">
        <w:trPr>
          <w:trHeight w:val="288"/>
        </w:trPr>
        <w:tc>
          <w:tcPr>
            <w:tcW w:w="6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DFA65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  <w:t>Pathway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BE47D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  <w:t>Atlas</w:t>
            </w:r>
          </w:p>
        </w:tc>
      </w:tr>
      <w:tr w:rsidR="006C06C9" w:rsidRPr="006C06C9" w14:paraId="721B5117" w14:textId="77777777" w:rsidTr="00981ED2">
        <w:trPr>
          <w:trHeight w:val="576"/>
        </w:trPr>
        <w:tc>
          <w:tcPr>
            <w:tcW w:w="6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5C7EA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Uncinate Fasciculus (L/R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34C1B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JHU-WM tractography</w:t>
            </w:r>
          </w:p>
        </w:tc>
      </w:tr>
      <w:tr w:rsidR="006C06C9" w:rsidRPr="006C06C9" w14:paraId="071E9DE6" w14:textId="77777777" w:rsidTr="00981ED2">
        <w:trPr>
          <w:trHeight w:val="288"/>
        </w:trPr>
        <w:tc>
          <w:tcPr>
            <w:tcW w:w="368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2E2C8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Arcuate Fasciculus (L/R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DD37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Anterior</w:t>
            </w:r>
          </w:p>
        </w:tc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AD3031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NATRAINLAB</w:t>
            </w:r>
          </w:p>
        </w:tc>
      </w:tr>
      <w:tr w:rsidR="006C06C9" w:rsidRPr="006C06C9" w14:paraId="5E753123" w14:textId="77777777" w:rsidTr="00981ED2">
        <w:trPr>
          <w:trHeight w:val="288"/>
        </w:trPr>
        <w:tc>
          <w:tcPr>
            <w:tcW w:w="368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C28B7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DC1B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Longitudinal</w:t>
            </w:r>
          </w:p>
        </w:tc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52D9AB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</w:tr>
      <w:tr w:rsidR="006C06C9" w:rsidRPr="006C06C9" w14:paraId="0C8FEAAD" w14:textId="77777777" w:rsidTr="00981ED2">
        <w:trPr>
          <w:trHeight w:val="288"/>
        </w:trPr>
        <w:tc>
          <w:tcPr>
            <w:tcW w:w="368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AF883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C8989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Posterior</w:t>
            </w:r>
          </w:p>
        </w:tc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4545B4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</w:tr>
      <w:tr w:rsidR="006C06C9" w:rsidRPr="006C06C9" w14:paraId="2D89B99A" w14:textId="77777777" w:rsidTr="00981ED2">
        <w:trPr>
          <w:trHeight w:val="288"/>
        </w:trPr>
        <w:tc>
          <w:tcPr>
            <w:tcW w:w="3680" w:type="dxa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82AB1FD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Corpus Callosu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E0CB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Body</w:t>
            </w:r>
          </w:p>
        </w:tc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B8EBA30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JHU ICBM-DTI-81 WM</w:t>
            </w:r>
          </w:p>
        </w:tc>
      </w:tr>
      <w:tr w:rsidR="006C06C9" w:rsidRPr="006C06C9" w14:paraId="6D1F9858" w14:textId="77777777" w:rsidTr="00981ED2">
        <w:trPr>
          <w:trHeight w:val="288"/>
        </w:trPr>
        <w:tc>
          <w:tcPr>
            <w:tcW w:w="3680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A20DA8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AF29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Genus</w:t>
            </w:r>
          </w:p>
        </w:tc>
        <w:tc>
          <w:tcPr>
            <w:tcW w:w="282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7F369C85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</w:tr>
      <w:tr w:rsidR="006C06C9" w:rsidRPr="006C06C9" w14:paraId="2E167CBF" w14:textId="77777777" w:rsidTr="00981ED2">
        <w:trPr>
          <w:trHeight w:val="300"/>
        </w:trPr>
        <w:tc>
          <w:tcPr>
            <w:tcW w:w="3680" w:type="dxa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02455E3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FFD14A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Splenium</w:t>
            </w:r>
          </w:p>
        </w:tc>
        <w:tc>
          <w:tcPr>
            <w:tcW w:w="282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3D0CC60C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</w:tr>
      <w:tr w:rsidR="006C06C9" w:rsidRPr="006C06C9" w14:paraId="6DEE1823" w14:textId="77777777" w:rsidTr="00981ED2">
        <w:trPr>
          <w:trHeight w:val="300"/>
        </w:trPr>
        <w:tc>
          <w:tcPr>
            <w:tcW w:w="966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C82AE" w14:textId="77777777" w:rsidR="006C06C9" w:rsidRPr="006C06C9" w:rsidRDefault="006C06C9" w:rsidP="00981E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  <w:t>B. Atlas-based tractography-guiding masks</w:t>
            </w:r>
          </w:p>
        </w:tc>
      </w:tr>
      <w:tr w:rsidR="006C06C9" w:rsidRPr="006C06C9" w14:paraId="1B27F5DD" w14:textId="77777777" w:rsidTr="00981ED2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0E921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  <w:t>Pathwa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C7EEA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  <w:t>Mask typ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DAE60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  <w:t>Region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76AC6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  <w:t>Atlas</w:t>
            </w:r>
          </w:p>
        </w:tc>
      </w:tr>
      <w:tr w:rsidR="006C06C9" w:rsidRPr="006C06C9" w14:paraId="1C8D5BBF" w14:textId="77777777" w:rsidTr="00981ED2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FE125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Cortico-thalamo-cortical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3BAE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See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69FD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Cerebellum (L/R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D858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FSL Cerebellar Atlas in MNI152</w:t>
            </w:r>
          </w:p>
        </w:tc>
      </w:tr>
      <w:tr w:rsidR="006C06C9" w:rsidRPr="006C06C9" w14:paraId="44BCCB0F" w14:textId="77777777" w:rsidTr="00981ED2">
        <w:trPr>
          <w:trHeight w:val="288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57591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2AF2" w14:textId="22137CFC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Inclus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 xml:space="preserve"> (waypoints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55B7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Superior cerebellar peduncle (IL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121D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JHU ICBM-DTI-81 WM</w:t>
            </w:r>
          </w:p>
        </w:tc>
      </w:tr>
      <w:tr w:rsidR="006C06C9" w:rsidRPr="006C06C9" w14:paraId="71F8138A" w14:textId="77777777" w:rsidTr="00981ED2">
        <w:trPr>
          <w:trHeight w:val="288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6E734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66D1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5137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Ventrolateral thalamic nuclei (CL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9D64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proofErr w:type="spellStart"/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Talaraich</w:t>
            </w:r>
            <w:proofErr w:type="spellEnd"/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 xml:space="preserve"> Daemon</w:t>
            </w:r>
          </w:p>
        </w:tc>
      </w:tr>
      <w:tr w:rsidR="006C06C9" w:rsidRPr="006C06C9" w14:paraId="41B9D25B" w14:textId="77777777" w:rsidTr="00981ED2">
        <w:trPr>
          <w:trHeight w:val="288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28C0B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36607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Exclus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DE0D4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Middle cerebellar peduncle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6E706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JHU ICBM-DTI-81 WM</w:t>
            </w:r>
          </w:p>
        </w:tc>
      </w:tr>
      <w:tr w:rsidR="006C06C9" w:rsidRPr="006C06C9" w14:paraId="0BF42A85" w14:textId="77777777" w:rsidTr="00981ED2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0C7CC98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Cortico-ponto-cortical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AD65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See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F527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Primary Motor (L/R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9D80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Julich Histological</w:t>
            </w:r>
          </w:p>
        </w:tc>
      </w:tr>
      <w:tr w:rsidR="006C06C9" w:rsidRPr="006C06C9" w14:paraId="18068E7C" w14:textId="77777777" w:rsidTr="00981ED2">
        <w:trPr>
          <w:trHeight w:val="288"/>
        </w:trPr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0FDCE6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4051" w14:textId="08253D30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Inclus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 xml:space="preserve"> (waypoints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3851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Cerebral peduncle* (IL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73E9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JHU ICBM-DTI-81 WM</w:t>
            </w:r>
          </w:p>
        </w:tc>
      </w:tr>
      <w:tr w:rsidR="006C06C9" w:rsidRPr="006C06C9" w14:paraId="041C9B10" w14:textId="77777777" w:rsidTr="00981ED2">
        <w:trPr>
          <w:trHeight w:val="288"/>
        </w:trPr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E94E08C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28DC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5D22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Pons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B9B1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proofErr w:type="spellStart"/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Talaraich</w:t>
            </w:r>
            <w:proofErr w:type="spellEnd"/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 xml:space="preserve"> Daemon</w:t>
            </w:r>
          </w:p>
        </w:tc>
      </w:tr>
      <w:tr w:rsidR="006C06C9" w:rsidRPr="006C06C9" w14:paraId="035F1CF2" w14:textId="77777777" w:rsidTr="00981ED2">
        <w:trPr>
          <w:trHeight w:val="288"/>
        </w:trPr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756D88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E781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0552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Middle cerebellar peduncle (CL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033E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JHU ICBM-DTI-81 WM</w:t>
            </w:r>
          </w:p>
        </w:tc>
      </w:tr>
      <w:tr w:rsidR="006C06C9" w:rsidRPr="006C06C9" w14:paraId="7E6C9AFA" w14:textId="77777777" w:rsidTr="00981ED2">
        <w:trPr>
          <w:trHeight w:val="288"/>
        </w:trPr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E624F6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4E24A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DA2B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Cerebellum (CL)</w:t>
            </w:r>
          </w:p>
        </w:tc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10380B0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FSL Cerebellar Atlas in MNI152</w:t>
            </w:r>
          </w:p>
        </w:tc>
      </w:tr>
      <w:tr w:rsidR="006C06C9" w:rsidRPr="006C06C9" w14:paraId="4FBB3B1E" w14:textId="77777777" w:rsidTr="00981ED2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7826E1F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C75FAC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Exclusion</w:t>
            </w:r>
          </w:p>
        </w:tc>
        <w:tc>
          <w:tcPr>
            <w:tcW w:w="3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AE1D1A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6C06C9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Cerebellum (IL)</w:t>
            </w:r>
          </w:p>
        </w:tc>
        <w:tc>
          <w:tcPr>
            <w:tcW w:w="282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7A9F638E" w14:textId="77777777" w:rsidR="006C06C9" w:rsidRPr="006C06C9" w:rsidRDefault="006C06C9" w:rsidP="00981E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</w:tr>
      <w:tr w:rsidR="006C06C9" w:rsidRPr="006C06C9" w14:paraId="5C757693" w14:textId="77777777" w:rsidTr="00981ED2">
        <w:trPr>
          <w:trHeight w:val="300"/>
        </w:trPr>
        <w:tc>
          <w:tcPr>
            <w:tcW w:w="966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7C38A" w14:textId="5543765F" w:rsidR="006C06C9" w:rsidRPr="006C06C9" w:rsidRDefault="006C06C9" w:rsidP="00932DD7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  <w:t>Sup. Table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 xml:space="preserve"> R = right, L = left, CL = contralateral, IL = ipsilateral. *</w:t>
            </w:r>
            <w:r w:rsidRPr="004D4504">
              <w:rPr>
                <w:rFonts w:ascii="Calibri" w:eastAsia="Times New Roman" w:hAnsi="Calibri" w:cs="Calibri"/>
                <w:color w:val="000000"/>
                <w:lang w:val="en-GB"/>
              </w:rPr>
              <w:t>Manual restriction to posterior corticopontine segment of the crus cerebri, to avoid tracking both parallel corticospinal fibres coming from the same region of M1 and other corticopontine fibres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</w:t>
            </w:r>
          </w:p>
        </w:tc>
      </w:tr>
    </w:tbl>
    <w:p w14:paraId="3C3ED996" w14:textId="77777777" w:rsidR="000305F6" w:rsidRDefault="000305F6" w:rsidP="00C30425">
      <w:pPr>
        <w:spacing w:before="200" w:after="0" w:line="240" w:lineRule="auto"/>
        <w:rPr>
          <w:rFonts w:ascii="Calibri" w:eastAsia="Times New Roman" w:hAnsi="Calibri" w:cs="Calibri"/>
          <w:b/>
          <w:bCs/>
          <w:color w:val="000000"/>
          <w:lang w:val="en-US"/>
        </w:rPr>
      </w:pPr>
    </w:p>
    <w:p w14:paraId="5FD1DBDA" w14:textId="77777777" w:rsidR="00C30425" w:rsidRDefault="00C30425" w:rsidP="00C30425">
      <w:pPr>
        <w:rPr>
          <w:rFonts w:ascii="Calibri" w:eastAsia="Times New Roman" w:hAnsi="Calibri" w:cs="Calibri"/>
          <w:b/>
          <w:bCs/>
          <w:color w:val="000000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lang w:val="en-US"/>
        </w:rPr>
        <w:br w:type="page"/>
      </w:r>
    </w:p>
    <w:p w14:paraId="10EC22CC" w14:textId="304B1EE7" w:rsidR="00C30425" w:rsidRDefault="006C06C9" w:rsidP="00C30425">
      <w:pPr>
        <w:spacing w:before="200" w:after="0" w:line="240" w:lineRule="auto"/>
        <w:rPr>
          <w:rFonts w:ascii="Calibri" w:eastAsia="Times New Roman" w:hAnsi="Calibri" w:cs="Calibri"/>
          <w:b/>
          <w:bCs/>
          <w:color w:val="000000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lang w:val="en-US"/>
        </w:rPr>
        <w:lastRenderedPageBreak/>
        <w:t>Supplementary table 2. Atlas-based ROI LSHS-auditory sub-score correlation results</w:t>
      </w:r>
    </w:p>
    <w:p w14:paraId="3088BCB9" w14:textId="77777777" w:rsidR="00D06192" w:rsidRDefault="00D06192" w:rsidP="00C30425">
      <w:pPr>
        <w:spacing w:before="200"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lang w:val="en-US"/>
        </w:rPr>
      </w:pPr>
    </w:p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1620"/>
        <w:gridCol w:w="1780"/>
        <w:gridCol w:w="960"/>
        <w:gridCol w:w="1780"/>
        <w:gridCol w:w="960"/>
      </w:tblGrid>
      <w:tr w:rsidR="00D06192" w:rsidRPr="00D06192" w14:paraId="3573E06A" w14:textId="77777777" w:rsidTr="00981ED2">
        <w:trPr>
          <w:trHeight w:val="588"/>
          <w:jc w:val="center"/>
        </w:trPr>
        <w:tc>
          <w:tcPr>
            <w:tcW w:w="3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21751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NL"/>
                <w14:ligatures w14:val="none"/>
              </w:rPr>
              <w:t>Tract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585E6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en-NL"/>
                <w14:ligatures w14:val="none"/>
              </w:rPr>
              <w:t>R</w:t>
            </w:r>
          </w:p>
        </w:tc>
        <w:tc>
          <w:tcPr>
            <w:tcW w:w="17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E8B9D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NL"/>
                <w14:ligatures w14:val="none"/>
              </w:rPr>
              <w:t>95% CI (bias-corrected)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EF5AF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NL"/>
                <w14:ligatures w14:val="none"/>
              </w:rPr>
              <w:t>FDR-p</w:t>
            </w:r>
          </w:p>
        </w:tc>
      </w:tr>
      <w:tr w:rsidR="00D06192" w:rsidRPr="00D06192" w14:paraId="5B3DC5FB" w14:textId="77777777" w:rsidTr="00981ED2">
        <w:trPr>
          <w:trHeight w:val="288"/>
          <w:jc w:val="center"/>
        </w:trPr>
        <w:tc>
          <w:tcPr>
            <w:tcW w:w="7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11EF" w14:textId="77777777" w:rsidR="00D06192" w:rsidRPr="00D06192" w:rsidRDefault="00D06192" w:rsidP="00D061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  <w:t>Arcuate Fasciculus</w:t>
            </w:r>
          </w:p>
        </w:tc>
      </w:tr>
      <w:tr w:rsidR="00D06192" w:rsidRPr="00D06192" w14:paraId="63946399" w14:textId="77777777" w:rsidTr="00981ED2">
        <w:trPr>
          <w:trHeight w:val="288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04F3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Lef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C528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Longitud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5225" w14:textId="6A27D7BF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2</w:t>
            </w:r>
            <w:r w:rsidR="00A63C94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1B47" w14:textId="5CD503A0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129-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315C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457</w:t>
            </w:r>
          </w:p>
        </w:tc>
      </w:tr>
      <w:tr w:rsidR="00D06192" w:rsidRPr="00D06192" w14:paraId="76A494AF" w14:textId="77777777" w:rsidTr="00981ED2">
        <w:trPr>
          <w:trHeight w:val="288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C1DE" w14:textId="77777777" w:rsidR="00D06192" w:rsidRPr="00D06192" w:rsidRDefault="00D06192" w:rsidP="00D061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40F5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A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D2A4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BD0A" w14:textId="66A10C4D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066-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EBD9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387</w:t>
            </w:r>
          </w:p>
        </w:tc>
      </w:tr>
      <w:tr w:rsidR="00D06192" w:rsidRPr="00D06192" w14:paraId="3FAB90EC" w14:textId="77777777" w:rsidTr="00981ED2">
        <w:trPr>
          <w:trHeight w:val="288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8E7E6" w14:textId="77777777" w:rsidR="00D06192" w:rsidRPr="00D06192" w:rsidRDefault="00D06192" w:rsidP="00D061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32CD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Pos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D0EB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972C" w14:textId="308A53E2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041-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379F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267</w:t>
            </w:r>
          </w:p>
        </w:tc>
      </w:tr>
      <w:tr w:rsidR="00D06192" w:rsidRPr="00D06192" w14:paraId="3EF86E7A" w14:textId="77777777" w:rsidTr="00981ED2">
        <w:trPr>
          <w:trHeight w:val="576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E3967C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Righ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EA57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Longitud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D689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0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11D2" w14:textId="1273EE7F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188-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8D24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745</w:t>
            </w:r>
          </w:p>
        </w:tc>
      </w:tr>
      <w:tr w:rsidR="00D06192" w:rsidRPr="00D06192" w14:paraId="328E01E7" w14:textId="77777777" w:rsidTr="00981ED2">
        <w:trPr>
          <w:trHeight w:val="288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31456" w14:textId="77777777" w:rsidR="00D06192" w:rsidRPr="00D06192" w:rsidRDefault="00D06192" w:rsidP="00D061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152B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Ante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B1A4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2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C210" w14:textId="61443742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050-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ADBD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267</w:t>
            </w:r>
          </w:p>
        </w:tc>
      </w:tr>
      <w:tr w:rsidR="00D06192" w:rsidRPr="00D06192" w14:paraId="47C58A55" w14:textId="77777777" w:rsidTr="00981ED2">
        <w:trPr>
          <w:trHeight w:val="288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BD762" w14:textId="77777777" w:rsidR="00D06192" w:rsidRPr="00D06192" w:rsidRDefault="00D06192" w:rsidP="00D061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2839F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Posteri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04D5E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2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4EA7D" w14:textId="1BCE603D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000 - 0.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480FF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58</w:t>
            </w:r>
          </w:p>
        </w:tc>
      </w:tr>
      <w:tr w:rsidR="00D06192" w:rsidRPr="00D06192" w14:paraId="661523A0" w14:textId="77777777" w:rsidTr="00981ED2">
        <w:trPr>
          <w:trHeight w:val="288"/>
          <w:jc w:val="center"/>
        </w:trPr>
        <w:tc>
          <w:tcPr>
            <w:tcW w:w="7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B49A" w14:textId="77777777" w:rsidR="00D06192" w:rsidRPr="00D06192" w:rsidRDefault="00D06192" w:rsidP="00D061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  <w:t>Uncinate Fasciculus</w:t>
            </w:r>
          </w:p>
        </w:tc>
      </w:tr>
      <w:tr w:rsidR="00D06192" w:rsidRPr="00D06192" w14:paraId="69F170A6" w14:textId="77777777" w:rsidTr="00981ED2">
        <w:trPr>
          <w:trHeight w:val="576"/>
          <w:jc w:val="center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AD5B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Le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6A6D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C6CA" w14:textId="2AA06B8E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12</w:t>
            </w:r>
            <w:r w:rsidR="009E5B6E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</w:t>
            </w: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2280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387</w:t>
            </w:r>
          </w:p>
        </w:tc>
      </w:tr>
      <w:tr w:rsidR="00D06192" w:rsidRPr="00D06192" w14:paraId="2879CEAE" w14:textId="77777777" w:rsidTr="00981ED2">
        <w:trPr>
          <w:trHeight w:val="576"/>
          <w:jc w:val="center"/>
        </w:trPr>
        <w:tc>
          <w:tcPr>
            <w:tcW w:w="3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B7C93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R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6FF4D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2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CF608" w14:textId="0CCE1162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026-0.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74834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58</w:t>
            </w:r>
          </w:p>
        </w:tc>
      </w:tr>
      <w:tr w:rsidR="00D06192" w:rsidRPr="00D06192" w14:paraId="23481BDB" w14:textId="77777777" w:rsidTr="00981ED2">
        <w:trPr>
          <w:trHeight w:val="288"/>
          <w:jc w:val="center"/>
        </w:trPr>
        <w:tc>
          <w:tcPr>
            <w:tcW w:w="7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B03E" w14:textId="77777777" w:rsidR="00D06192" w:rsidRPr="00D06192" w:rsidRDefault="00D06192" w:rsidP="00D061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en-NL"/>
                <w14:ligatures w14:val="none"/>
              </w:rPr>
              <w:t>Corpus callosum</w:t>
            </w:r>
          </w:p>
        </w:tc>
      </w:tr>
      <w:tr w:rsidR="00D06192" w:rsidRPr="00D06192" w14:paraId="32333DBF" w14:textId="77777777" w:rsidTr="00981ED2">
        <w:trPr>
          <w:trHeight w:val="288"/>
          <w:jc w:val="center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7887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Ge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8FF5" w14:textId="158CB87E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26</w:t>
            </w:r>
            <w:r w:rsidR="00A63C94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9DB1" w14:textId="2A3FD95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010-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7A85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58</w:t>
            </w:r>
          </w:p>
        </w:tc>
      </w:tr>
      <w:tr w:rsidR="00D06192" w:rsidRPr="00D06192" w14:paraId="0C9D331E" w14:textId="77777777" w:rsidTr="00981ED2">
        <w:trPr>
          <w:trHeight w:val="288"/>
          <w:jc w:val="center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A4EC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Bo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D816" w14:textId="528E8826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35</w:t>
            </w:r>
            <w:r w:rsidR="00A63C94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A2A1" w14:textId="2016C5F1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099-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BDC7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43</w:t>
            </w:r>
          </w:p>
        </w:tc>
      </w:tr>
      <w:tr w:rsidR="00D06192" w:rsidRPr="00D06192" w14:paraId="2F4A2CF6" w14:textId="77777777" w:rsidTr="00981ED2">
        <w:trPr>
          <w:trHeight w:val="300"/>
          <w:jc w:val="center"/>
        </w:trPr>
        <w:tc>
          <w:tcPr>
            <w:tcW w:w="34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BEC5BE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Splenium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B4B436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257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723935" w14:textId="502ECC81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005-0.495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098BEF" w14:textId="77777777" w:rsidR="00D06192" w:rsidRPr="00D06192" w:rsidRDefault="00D06192" w:rsidP="00D061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072</w:t>
            </w:r>
          </w:p>
        </w:tc>
      </w:tr>
      <w:tr w:rsidR="00D06192" w:rsidRPr="00D06192" w14:paraId="13C1F88B" w14:textId="77777777" w:rsidTr="00981ED2">
        <w:trPr>
          <w:trHeight w:val="300"/>
          <w:jc w:val="center"/>
        </w:trPr>
        <w:tc>
          <w:tcPr>
            <w:tcW w:w="7100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AABD" w14:textId="008A7498" w:rsidR="00D06192" w:rsidRPr="00D06192" w:rsidRDefault="00D06192" w:rsidP="00932DD7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D061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  <w:t>Sup. Table 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 xml:space="preserve"> </w:t>
            </w:r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 xml:space="preserve">Pearson’s correlation analysis with hallucination proneness LSHS-R auditory-item </w:t>
            </w:r>
            <w:proofErr w:type="spellStart"/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subscore</w:t>
            </w:r>
            <w:proofErr w:type="spellEnd"/>
            <w:r w:rsidRPr="00D06192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. FA = fractional anisotropy, # Streamlines = number of streamlines produced from tractography. Benjamini-Hochberg FDR-p correction for multiple comparisons (* = p &lt; 0.05 threshold for significance). Bias-corrected confidence intervals (95%, bootstrapping with 1000 samples). </w:t>
            </w:r>
          </w:p>
        </w:tc>
      </w:tr>
    </w:tbl>
    <w:p w14:paraId="4DFFB577" w14:textId="77777777" w:rsidR="00C30425" w:rsidRDefault="00C30425" w:rsidP="00C30425">
      <w:pPr>
        <w:spacing w:before="200" w:after="0" w:line="240" w:lineRule="auto"/>
        <w:rPr>
          <w:lang w:val="en-CA"/>
        </w:rPr>
      </w:pPr>
    </w:p>
    <w:p w14:paraId="26A937F1" w14:textId="77777777" w:rsidR="00C71F58" w:rsidRDefault="00C71F58">
      <w:pPr>
        <w:rPr>
          <w:rFonts w:ascii="Calibri" w:eastAsia="Times New Roman" w:hAnsi="Calibri" w:cs="Calibri"/>
          <w:b/>
          <w:bCs/>
          <w:color w:val="000000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lang w:val="en-US"/>
        </w:rPr>
        <w:br w:type="page"/>
      </w:r>
    </w:p>
    <w:p w14:paraId="789B57A0" w14:textId="4FFC7385" w:rsidR="001D6D08" w:rsidRDefault="006C06C9" w:rsidP="001D6D08">
      <w:pPr>
        <w:spacing w:before="20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lang w:val="en-US"/>
        </w:rPr>
        <w:lastRenderedPageBreak/>
        <w:t>Supplementary table 3. Tractography-based correlation results</w:t>
      </w:r>
    </w:p>
    <w:p w14:paraId="51F91E79" w14:textId="77777777" w:rsidR="001D6D08" w:rsidRPr="001D6D08" w:rsidRDefault="001D6D08" w:rsidP="001D6D08">
      <w:pPr>
        <w:spacing w:before="20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7171" w:type="dxa"/>
        <w:jc w:val="center"/>
        <w:tblLook w:val="04A0" w:firstRow="1" w:lastRow="0" w:firstColumn="1" w:lastColumn="0" w:noHBand="0" w:noVBand="1"/>
      </w:tblPr>
      <w:tblGrid>
        <w:gridCol w:w="1572"/>
        <w:gridCol w:w="2075"/>
        <w:gridCol w:w="1031"/>
        <w:gridCol w:w="1664"/>
        <w:gridCol w:w="829"/>
      </w:tblGrid>
      <w:tr w:rsidR="001D6D08" w:rsidRPr="001D6D08" w14:paraId="7732E562" w14:textId="77777777" w:rsidTr="001D6D08">
        <w:trPr>
          <w:trHeight w:val="300"/>
          <w:jc w:val="center"/>
        </w:trPr>
        <w:tc>
          <w:tcPr>
            <w:tcW w:w="7171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0635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 w:eastAsia="en-NL"/>
                <w14:ligatures w14:val="none"/>
              </w:rPr>
              <w:t>A. LSHS Total Score</w:t>
            </w:r>
          </w:p>
        </w:tc>
      </w:tr>
      <w:tr w:rsidR="001D6D08" w:rsidRPr="001D6D08" w14:paraId="1D4E2DED" w14:textId="77777777" w:rsidTr="001D6D08">
        <w:trPr>
          <w:trHeight w:val="576"/>
          <w:jc w:val="center"/>
        </w:trPr>
        <w:tc>
          <w:tcPr>
            <w:tcW w:w="3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E166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n-NL"/>
                <w14:ligatures w14:val="none"/>
              </w:rPr>
              <w:t>Trac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0F8D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n-NL"/>
                <w14:ligatures w14:val="none"/>
              </w:rPr>
              <w:t>r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B53B1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n-NL"/>
                <w14:ligatures w14:val="none"/>
              </w:rPr>
              <w:t>95% CI (bias-corrected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5B03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n-NL"/>
                <w14:ligatures w14:val="none"/>
              </w:rPr>
              <w:t>FDR-p</w:t>
            </w:r>
          </w:p>
        </w:tc>
      </w:tr>
      <w:tr w:rsidR="001D6D08" w:rsidRPr="001D6D08" w14:paraId="71E9835F" w14:textId="77777777" w:rsidTr="001D6D08">
        <w:trPr>
          <w:trHeight w:val="288"/>
          <w:jc w:val="center"/>
        </w:trPr>
        <w:tc>
          <w:tcPr>
            <w:tcW w:w="71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A8A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 w:eastAsia="en-NL"/>
                <w14:ligatures w14:val="none"/>
              </w:rPr>
              <w:t>Cortico-</w:t>
            </w:r>
            <w:proofErr w:type="spellStart"/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 w:eastAsia="en-NL"/>
                <w14:ligatures w14:val="none"/>
              </w:rPr>
              <w:t>ponto</w:t>
            </w:r>
            <w:proofErr w:type="spellEnd"/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 w:eastAsia="en-NL"/>
                <w14:ligatures w14:val="none"/>
              </w:rPr>
              <w:t>-cerebellar pathway</w:t>
            </w:r>
          </w:p>
        </w:tc>
      </w:tr>
      <w:tr w:rsidR="001D6D08" w:rsidRPr="001D6D08" w14:paraId="51384524" w14:textId="77777777" w:rsidTr="001D6D08">
        <w:trPr>
          <w:trHeight w:val="288"/>
          <w:jc w:val="center"/>
        </w:trPr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6F0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F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FBF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Right M1 → Left C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6B99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16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A2AE" w14:textId="3D1B11A5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0.099-0.4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55F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573</w:t>
            </w:r>
          </w:p>
        </w:tc>
      </w:tr>
      <w:tr w:rsidR="001D6D08" w:rsidRPr="001D6D08" w14:paraId="78DE529F" w14:textId="77777777" w:rsidTr="001D6D08">
        <w:trPr>
          <w:trHeight w:val="288"/>
          <w:jc w:val="center"/>
        </w:trPr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4892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08B7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Left M1 → Right C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421A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12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AF65" w14:textId="029FB7FE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0.121-0.3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8843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573</w:t>
            </w:r>
          </w:p>
        </w:tc>
      </w:tr>
      <w:tr w:rsidR="001D6D08" w:rsidRPr="001D6D08" w14:paraId="2C4F45E5" w14:textId="77777777" w:rsidTr="001D6D08">
        <w:trPr>
          <w:trHeight w:val="288"/>
          <w:jc w:val="center"/>
        </w:trPr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48744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# Streamlin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E597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Right M1 → Left C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9EF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0.02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5BFC" w14:textId="36222F54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0.340-0.2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BD9E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865</w:t>
            </w:r>
          </w:p>
        </w:tc>
      </w:tr>
      <w:tr w:rsidR="001D6D08" w:rsidRPr="001D6D08" w14:paraId="7B76DB3F" w14:textId="77777777" w:rsidTr="001D6D08">
        <w:trPr>
          <w:trHeight w:val="288"/>
          <w:jc w:val="center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92074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002C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Left M1 → Left C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65F8A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0.12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1CE2" w14:textId="35056A2E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0.363</w:t>
            </w:r>
            <w:r w:rsidR="00A63C9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</w:t>
            </w: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1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C538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524</w:t>
            </w:r>
          </w:p>
        </w:tc>
      </w:tr>
      <w:tr w:rsidR="001D6D08" w:rsidRPr="001D6D08" w14:paraId="59DEFC9E" w14:textId="77777777" w:rsidTr="001D6D08">
        <w:trPr>
          <w:trHeight w:val="288"/>
          <w:jc w:val="center"/>
        </w:trPr>
        <w:tc>
          <w:tcPr>
            <w:tcW w:w="71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F1EE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proofErr w:type="spellStart"/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 w:eastAsia="en-NL"/>
                <w14:ligatures w14:val="none"/>
              </w:rPr>
              <w:t>Cerebello</w:t>
            </w:r>
            <w:proofErr w:type="spellEnd"/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 w:eastAsia="en-NL"/>
                <w14:ligatures w14:val="none"/>
              </w:rPr>
              <w:t>-</w:t>
            </w:r>
            <w:proofErr w:type="spellStart"/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 w:eastAsia="en-NL"/>
                <w14:ligatures w14:val="none"/>
              </w:rPr>
              <w:t>thalamo</w:t>
            </w:r>
            <w:proofErr w:type="spellEnd"/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 w:eastAsia="en-NL"/>
                <w14:ligatures w14:val="none"/>
              </w:rPr>
              <w:t>-cortical pathway</w:t>
            </w:r>
          </w:p>
        </w:tc>
      </w:tr>
      <w:tr w:rsidR="001D6D08" w:rsidRPr="001D6D08" w14:paraId="574C1E22" w14:textId="77777777" w:rsidTr="001D6D08">
        <w:trPr>
          <w:trHeight w:val="288"/>
          <w:jc w:val="center"/>
        </w:trPr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2C56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F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D183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Right CE → Left M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4224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09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37B8" w14:textId="0BFBF425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0.189-0.3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631D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573</w:t>
            </w:r>
          </w:p>
        </w:tc>
      </w:tr>
      <w:tr w:rsidR="001D6D08" w:rsidRPr="001D6D08" w14:paraId="74987B73" w14:textId="77777777" w:rsidTr="001D6D08">
        <w:trPr>
          <w:trHeight w:val="288"/>
          <w:jc w:val="center"/>
        </w:trPr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CECF3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DDA6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Left CE → Right M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C10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18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4BA" w14:textId="39DDEABE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0.153-0.6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EEA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573</w:t>
            </w:r>
          </w:p>
        </w:tc>
      </w:tr>
      <w:tr w:rsidR="001D6D08" w:rsidRPr="001D6D08" w14:paraId="4390910E" w14:textId="77777777" w:rsidTr="001D6D08">
        <w:trPr>
          <w:trHeight w:val="288"/>
          <w:jc w:val="center"/>
        </w:trPr>
        <w:tc>
          <w:tcPr>
            <w:tcW w:w="157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4DFD1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# Streamlin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2446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Right CE → Left M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78FB" w14:textId="5715609A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27</w:t>
            </w:r>
            <w:r w:rsidR="00A63C9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1013" w14:textId="63ED6860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-0.050-0.5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690B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194</w:t>
            </w:r>
          </w:p>
        </w:tc>
      </w:tr>
      <w:tr w:rsidR="001D6D08" w:rsidRPr="001D6D08" w14:paraId="08A8D85F" w14:textId="77777777" w:rsidTr="001D6D08">
        <w:trPr>
          <w:trHeight w:val="300"/>
          <w:jc w:val="center"/>
        </w:trPr>
        <w:tc>
          <w:tcPr>
            <w:tcW w:w="157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C19998F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C3C4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Left CE → Right M1</w:t>
            </w:r>
          </w:p>
        </w:tc>
        <w:tc>
          <w:tcPr>
            <w:tcW w:w="10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EE40" w14:textId="38881188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42</w:t>
            </w:r>
            <w:r w:rsidR="00A63C94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E1FF" w14:textId="3AE60F5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153-0.616</w:t>
            </w: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B7D2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n-NL"/>
                <w14:ligatures w14:val="none"/>
              </w:rPr>
              <w:t>0.028*</w:t>
            </w:r>
          </w:p>
        </w:tc>
      </w:tr>
      <w:tr w:rsidR="001D6D08" w:rsidRPr="001D6D08" w14:paraId="0FB00463" w14:textId="77777777" w:rsidTr="001D6D08">
        <w:trPr>
          <w:trHeight w:val="300"/>
          <w:jc w:val="center"/>
        </w:trPr>
        <w:tc>
          <w:tcPr>
            <w:tcW w:w="7171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6943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US" w:eastAsia="en-NL"/>
                <w14:ligatures w14:val="none"/>
              </w:rPr>
              <w:t>B. LSHS Auditory sub-score</w:t>
            </w:r>
          </w:p>
        </w:tc>
      </w:tr>
      <w:tr w:rsidR="001D6D08" w:rsidRPr="001D6D08" w14:paraId="4B8A3EFD" w14:textId="77777777" w:rsidTr="001D6D08">
        <w:trPr>
          <w:trHeight w:val="288"/>
          <w:jc w:val="center"/>
        </w:trPr>
        <w:tc>
          <w:tcPr>
            <w:tcW w:w="71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03A8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en-NL"/>
                <w14:ligatures w14:val="none"/>
              </w:rPr>
              <w:t>Cortico-ponto-cerebellar pathway</w:t>
            </w:r>
          </w:p>
        </w:tc>
      </w:tr>
      <w:tr w:rsidR="001D6D08" w:rsidRPr="001D6D08" w14:paraId="47AA2A33" w14:textId="77777777" w:rsidTr="001D6D08">
        <w:trPr>
          <w:trHeight w:val="288"/>
          <w:jc w:val="center"/>
        </w:trPr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C9A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F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782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Right M1 → Left C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EC77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09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940E" w14:textId="4DB6B96E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206-0.3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C79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793</w:t>
            </w:r>
          </w:p>
        </w:tc>
      </w:tr>
      <w:tr w:rsidR="001D6D08" w:rsidRPr="001D6D08" w14:paraId="79C14E27" w14:textId="77777777" w:rsidTr="001D6D08">
        <w:trPr>
          <w:trHeight w:val="288"/>
          <w:jc w:val="center"/>
        </w:trPr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1C1DD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253C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Left M1 → Right C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427D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3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B17D" w14:textId="6C59ECAA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163-0.3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0D2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793</w:t>
            </w:r>
          </w:p>
        </w:tc>
      </w:tr>
      <w:tr w:rsidR="001D6D08" w:rsidRPr="001D6D08" w14:paraId="24E8ECA7" w14:textId="77777777" w:rsidTr="001D6D08">
        <w:trPr>
          <w:trHeight w:val="288"/>
          <w:jc w:val="center"/>
        </w:trPr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03485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# Streamlin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79A7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Right M1 → Left C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E35E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05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75F9" w14:textId="39836B99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234-0.3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AFB7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718</w:t>
            </w:r>
          </w:p>
        </w:tc>
      </w:tr>
      <w:tr w:rsidR="001D6D08" w:rsidRPr="001D6D08" w14:paraId="41A6891B" w14:textId="77777777" w:rsidTr="001D6D08">
        <w:trPr>
          <w:trHeight w:val="288"/>
          <w:jc w:val="center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B8F19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700D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Left M1 → Right C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05E84" w14:textId="61B6AFED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1</w:t>
            </w:r>
            <w:r w:rsidR="00A63C94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C5D9" w14:textId="4A92065F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312-0.1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CBC9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676</w:t>
            </w:r>
          </w:p>
        </w:tc>
      </w:tr>
      <w:tr w:rsidR="001D6D08" w:rsidRPr="001D6D08" w14:paraId="24FA38D6" w14:textId="77777777" w:rsidTr="001D6D08">
        <w:trPr>
          <w:trHeight w:val="288"/>
          <w:jc w:val="center"/>
        </w:trPr>
        <w:tc>
          <w:tcPr>
            <w:tcW w:w="71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954B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NL" w:eastAsia="en-NL"/>
                <w14:ligatures w14:val="none"/>
              </w:rPr>
            </w:pPr>
            <w:proofErr w:type="spellStart"/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en-NL"/>
                <w14:ligatures w14:val="none"/>
              </w:rPr>
              <w:t>Cerebello</w:t>
            </w:r>
            <w:proofErr w:type="spellEnd"/>
            <w:r w:rsidRPr="001D6D0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val="en-GB" w:eastAsia="en-NL"/>
                <w14:ligatures w14:val="none"/>
              </w:rPr>
              <w:t>-thalamo-cortical pathway</w:t>
            </w:r>
          </w:p>
        </w:tc>
      </w:tr>
      <w:tr w:rsidR="001D6D08" w:rsidRPr="001D6D08" w14:paraId="1014C3D0" w14:textId="77777777" w:rsidTr="001D6D08">
        <w:trPr>
          <w:trHeight w:val="288"/>
          <w:jc w:val="center"/>
        </w:trPr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345F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FA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F70E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Left CE → Right M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A60E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08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5C59" w14:textId="4DB4A018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322-0.1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A682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793</w:t>
            </w:r>
          </w:p>
        </w:tc>
      </w:tr>
      <w:tr w:rsidR="001D6D08" w:rsidRPr="001D6D08" w14:paraId="4EDC324B" w14:textId="77777777" w:rsidTr="001D6D08">
        <w:trPr>
          <w:trHeight w:val="288"/>
          <w:jc w:val="center"/>
        </w:trPr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8BC56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E470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Right CE → Left M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9B8B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04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EAE7" w14:textId="700462EE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341-0.34</w:t>
            </w:r>
            <w:r w:rsidR="00A63C94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7DBB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793</w:t>
            </w:r>
          </w:p>
        </w:tc>
      </w:tr>
      <w:tr w:rsidR="001D6D08" w:rsidRPr="001D6D08" w14:paraId="38502573" w14:textId="77777777" w:rsidTr="001D6D08">
        <w:trPr>
          <w:trHeight w:val="288"/>
          <w:jc w:val="center"/>
        </w:trPr>
        <w:tc>
          <w:tcPr>
            <w:tcW w:w="157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24C66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# Streamlin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C723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Left CE → Right M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5AB6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3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DF84" w14:textId="7FBBE374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051-0.6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BE44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112</w:t>
            </w:r>
          </w:p>
        </w:tc>
      </w:tr>
      <w:tr w:rsidR="001D6D08" w:rsidRPr="001D6D08" w14:paraId="504F2735" w14:textId="77777777" w:rsidTr="001D6D08">
        <w:trPr>
          <w:trHeight w:val="300"/>
          <w:jc w:val="center"/>
        </w:trPr>
        <w:tc>
          <w:tcPr>
            <w:tcW w:w="157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5B9723C" w14:textId="77777777" w:rsidR="001D6D08" w:rsidRPr="001D6D08" w:rsidRDefault="001D6D08" w:rsidP="001D6D0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503F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Right CE → Left M1</w:t>
            </w:r>
          </w:p>
        </w:tc>
        <w:tc>
          <w:tcPr>
            <w:tcW w:w="10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62D2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369</w:t>
            </w:r>
          </w:p>
        </w:tc>
        <w:tc>
          <w:tcPr>
            <w:tcW w:w="1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D546" w14:textId="55FF9463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-0.006-0.674</w:t>
            </w:r>
          </w:p>
        </w:tc>
        <w:tc>
          <w:tcPr>
            <w:tcW w:w="8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C71B" w14:textId="77777777" w:rsidR="001D6D08" w:rsidRPr="001D6D08" w:rsidRDefault="001D6D08" w:rsidP="001D6D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NL"/>
                <w14:ligatures w14:val="none"/>
              </w:rPr>
              <w:t>0.076</w:t>
            </w:r>
          </w:p>
        </w:tc>
      </w:tr>
      <w:tr w:rsidR="001D6D08" w:rsidRPr="001D6D08" w14:paraId="1E1E2EFD" w14:textId="77777777" w:rsidTr="001D6D08">
        <w:trPr>
          <w:trHeight w:val="300"/>
          <w:jc w:val="center"/>
        </w:trPr>
        <w:tc>
          <w:tcPr>
            <w:tcW w:w="7171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F246" w14:textId="24609CD3" w:rsidR="001D6D08" w:rsidRPr="001D6D08" w:rsidRDefault="001D6D08" w:rsidP="00932DD7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</w:pPr>
            <w:r w:rsidRPr="001D6D08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 </w:t>
            </w:r>
            <w:r w:rsidR="00A63C94" w:rsidRPr="00A63C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NL" w:eastAsia="en-NL"/>
                <w14:ligatures w14:val="none"/>
              </w:rPr>
              <w:t>Sup. Table 3.</w:t>
            </w:r>
            <w:r w:rsidR="00A63C94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 xml:space="preserve"> </w:t>
            </w:r>
            <w:r w:rsidR="00A63C94" w:rsidRPr="00A63C94">
              <w:rPr>
                <w:rFonts w:ascii="Aptos Narrow" w:eastAsia="Times New Roman" w:hAnsi="Aptos Narrow" w:cs="Times New Roman"/>
                <w:color w:val="000000"/>
                <w:kern w:val="0"/>
                <w:lang w:val="en-NL" w:eastAsia="en-NL"/>
                <w14:ligatures w14:val="none"/>
              </w:rPr>
              <w:t>Pearson’s correlation analysis results between mean fractional anisotropy and LSHS score, and number of streamlines and LSHS score. Benjamini-Hochberg FDR-p correction for multiple comparisons (* = p &lt; 0.05 threshold for significance). Bias-corrected confidence intervals (95%, bootstrapping with 1000 samples).</w:t>
            </w:r>
          </w:p>
        </w:tc>
      </w:tr>
    </w:tbl>
    <w:p w14:paraId="6B9CF19F" w14:textId="77777777" w:rsidR="00C30425" w:rsidRDefault="00C30425">
      <w:pPr>
        <w:rPr>
          <w:lang w:val="en-GB"/>
        </w:rPr>
      </w:pPr>
    </w:p>
    <w:p w14:paraId="167E5E59" w14:textId="77777777" w:rsidR="00C30425" w:rsidRPr="00C30425" w:rsidRDefault="00C30425">
      <w:pPr>
        <w:rPr>
          <w:lang w:val="en-GB"/>
        </w:rPr>
      </w:pPr>
    </w:p>
    <w:sectPr w:rsidR="00C30425" w:rsidRPr="00C304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0425"/>
    <w:rsid w:val="000305F6"/>
    <w:rsid w:val="001026CF"/>
    <w:rsid w:val="00163975"/>
    <w:rsid w:val="001C3146"/>
    <w:rsid w:val="001D6D08"/>
    <w:rsid w:val="00517B9C"/>
    <w:rsid w:val="006C06C9"/>
    <w:rsid w:val="00932DD7"/>
    <w:rsid w:val="00981ED2"/>
    <w:rsid w:val="009E5B6E"/>
    <w:rsid w:val="00A1114E"/>
    <w:rsid w:val="00A63C94"/>
    <w:rsid w:val="00C30425"/>
    <w:rsid w:val="00C71F58"/>
    <w:rsid w:val="00CD650D"/>
    <w:rsid w:val="00D06192"/>
    <w:rsid w:val="00FE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385E2D"/>
  <w15:chartTrackingRefBased/>
  <w15:docId w15:val="{C38A1CE4-607F-4D27-9B5B-D7CC2FD13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4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4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4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4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4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4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4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425"/>
    <w:rPr>
      <w:b/>
      <w:bCs/>
      <w:smallCaps/>
      <w:color w:val="0F4761" w:themeColor="accent1" w:themeShade="BF"/>
      <w:spacing w:val="5"/>
    </w:rPr>
  </w:style>
  <w:style w:type="paragraph" w:customStyle="1" w:styleId="TableContents">
    <w:name w:val="Table Contents"/>
    <w:basedOn w:val="Normal"/>
    <w:link w:val="TableContentsChar"/>
    <w:uiPriority w:val="1"/>
    <w:qFormat/>
    <w:rsid w:val="00C30425"/>
    <w:pPr>
      <w:spacing w:beforeAutospacing="1" w:afterAutospacing="1"/>
      <w:jc w:val="center"/>
    </w:pPr>
    <w:rPr>
      <w:rFonts w:ascii="Arial Nova" w:hAnsi="Arial Nova" w:cs="Arial"/>
      <w:kern w:val="0"/>
      <w:lang w:val="en-GB"/>
    </w:rPr>
  </w:style>
  <w:style w:type="character" w:customStyle="1" w:styleId="TableContentsChar">
    <w:name w:val="Table Contents Char"/>
    <w:basedOn w:val="DefaultParagraphFont"/>
    <w:link w:val="TableContents"/>
    <w:uiPriority w:val="1"/>
    <w:rsid w:val="00C30425"/>
    <w:rPr>
      <w:rFonts w:ascii="Arial Nova" w:hAnsi="Arial Nova" w:cs="Arial"/>
      <w:kern w:val="0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C30425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0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10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dc:description/>
  <cp:lastModifiedBy>Joseph</cp:lastModifiedBy>
  <cp:revision>8</cp:revision>
  <dcterms:created xsi:type="dcterms:W3CDTF">2024-06-22T16:45:00Z</dcterms:created>
  <dcterms:modified xsi:type="dcterms:W3CDTF">2024-06-22T17:47:00Z</dcterms:modified>
</cp:coreProperties>
</file>